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2F6B0A" w:rsidRDefault="002F6B0A"/>
    <w:p w:rsidR="002F6B0A" w:rsidRDefault="002F6B0A">
      <w:pPr>
        <w:sectPr w:rsidR="002F6B0A">
          <w:pgSz w:w="12240" w:h="15840"/>
          <w:pgMar w:top="720" w:right="720" w:bottom="720" w:left="720" w:header="720" w:footer="720" w:gutter="0"/>
          <w:pgNumType w:start="1"/>
          <w:cols w:space="720"/>
        </w:sectPr>
      </w:pPr>
    </w:p>
    <w:p w:rsidR="002F6B0A" w:rsidRDefault="00E14A4F">
      <w:pPr>
        <w:pStyle w:val="Heading2"/>
      </w:pPr>
      <w:bookmarkStart w:id="0" w:name="_hc4gmtp968j3" w:colFirst="0" w:colLast="0"/>
      <w:bookmarkEnd w:id="0"/>
      <w:r>
        <w:lastRenderedPageBreak/>
        <w:t>S1 Table</w:t>
      </w:r>
      <w:r>
        <w:t>. List of price estimates for devices</w:t>
      </w:r>
    </w:p>
    <w:p w:rsidR="002F6B0A" w:rsidRDefault="00E14A4F">
      <w:pPr>
        <w:sectPr w:rsidR="002F6B0A">
          <w:pgSz w:w="15840" w:h="12240" w:orient="landscape"/>
          <w:pgMar w:top="720" w:right="720" w:bottom="720" w:left="720" w:header="720" w:footer="720" w:gutter="0"/>
          <w:cols w:space="720"/>
        </w:sectPr>
      </w:pPr>
      <w:r>
        <w:t>This is a list of prices for new and used dev</w:t>
      </w:r>
      <w:r>
        <w:t xml:space="preserve">ices found online. The top devices with percentage rates over 1% are included. A table with links is included online. An estimated replacement price is taken as the maximum of the new device price and the used device price divided by 75%. A 75% used price </w:t>
      </w:r>
      <w:r>
        <w:t xml:space="preserve">to new price ratio suggests that a hypothetical device that can be purchased used for $750 is estimated to have an MSRP of $1,000. </w:t>
      </w:r>
    </w:p>
    <w:p w:rsidR="002F6B0A" w:rsidRDefault="002F6B0A"/>
    <w:tbl>
      <w:tblPr>
        <w:tblStyle w:val="a"/>
        <w:tblW w:w="144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905"/>
        <w:gridCol w:w="1425"/>
        <w:gridCol w:w="915"/>
        <w:gridCol w:w="1155"/>
        <w:gridCol w:w="2400"/>
        <w:gridCol w:w="2085"/>
        <w:gridCol w:w="1965"/>
        <w:gridCol w:w="1425"/>
      </w:tblGrid>
      <w:tr w:rsidR="002F6B0A">
        <w:trPr>
          <w:trHeight w:val="288"/>
        </w:trPr>
        <w:tc>
          <w:tcPr>
            <w:tcW w:w="114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2F6B0A"/>
        </w:tc>
        <w:tc>
          <w:tcPr>
            <w:tcW w:w="1905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2F6B0A"/>
        </w:tc>
        <w:tc>
          <w:tcPr>
            <w:tcW w:w="1425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2F6B0A"/>
        </w:tc>
        <w:tc>
          <w:tcPr>
            <w:tcW w:w="915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2F6B0A"/>
        </w:tc>
        <w:tc>
          <w:tcPr>
            <w:tcW w:w="3555" w:type="dxa"/>
            <w:gridSpan w:val="2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new device</w:t>
            </w:r>
          </w:p>
        </w:tc>
        <w:tc>
          <w:tcPr>
            <w:tcW w:w="4050" w:type="dxa"/>
            <w:gridSpan w:val="2"/>
            <w:tcBorders>
              <w:top w:val="single" w:sz="12" w:space="0" w:color="000000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used device</w:t>
            </w:r>
          </w:p>
        </w:tc>
        <w:tc>
          <w:tcPr>
            <w:tcW w:w="1425" w:type="dxa"/>
            <w:vMerge w:val="restart"/>
            <w:tcBorders>
              <w:top w:val="single" w:sz="12" w:space="0" w:color="000000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  <w:rPr>
                <w:b/>
              </w:rPr>
            </w:pPr>
            <w:r>
              <w:rPr>
                <w:b/>
              </w:rPr>
              <w:t>estimated replacement price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Manufacturer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Category</w:t>
            </w:r>
          </w:p>
        </w:tc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Device model</w:t>
            </w:r>
          </w:p>
        </w:tc>
        <w:tc>
          <w:tcPr>
            <w:tcW w:w="9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% total</w:t>
            </w:r>
          </w:p>
        </w:tc>
        <w:tc>
          <w:tcPr>
            <w:tcW w:w="11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price</w:t>
            </w:r>
          </w:p>
        </w:tc>
        <w:tc>
          <w:tcPr>
            <w:tcW w:w="24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source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price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r>
              <w:rPr>
                <w:b/>
              </w:rPr>
              <w:t>source</w:t>
            </w:r>
          </w:p>
        </w:tc>
        <w:tc>
          <w:tcPr>
            <w:tcW w:w="14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6B0A" w:rsidRDefault="002F6B0A">
            <w:pPr>
              <w:jc w:val="center"/>
              <w:rPr>
                <w:b/>
              </w:rPr>
            </w:pPr>
          </w:p>
        </w:tc>
      </w:tr>
      <w:tr w:rsidR="002F6B0A">
        <w:trPr>
          <w:trHeight w:val="720"/>
        </w:trPr>
        <w:tc>
          <w:tcPr>
            <w:tcW w:w="1140" w:type="dxa"/>
            <w:tcBorders>
              <w:top w:val="single" w:sz="6" w:space="0" w:color="CCCCCC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hilips Healthcare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Multi-Parameter Module/Monitor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X2 M3002A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11.48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000000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center"/>
            </w:pP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250.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4">
              <w:r>
                <w:rPr>
                  <w:color w:val="1155CC"/>
                  <w:u w:val="single"/>
                </w:rPr>
                <w:t>https://www.dotmed.com/listing/bedside-monitor/philips/intellivue-x2-vital-sign-patient-monitor-m3002a-with-new-battery/3585485</w:t>
              </w:r>
            </w:hyperlink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666.67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hilips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Multi-Parameter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MX450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11.34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center"/>
            </w:pPr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5,937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5">
              <w:r>
                <w:rPr>
                  <w:color w:val="1155CC"/>
                  <w:u w:val="single"/>
                </w:rPr>
                <w:t>https://www.medicalpriceonline.com/medical-equipment/philips/philips-intellivue-mx450-bedside-monitor/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7,916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hilips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Vital Signs 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proofErr w:type="spellStart"/>
            <w:r>
              <w:t>SureSigns</w:t>
            </w:r>
            <w:proofErr w:type="spellEnd"/>
            <w:r>
              <w:t xml:space="preserve"> VS4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6.42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6,857.00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hyperlink r:id="rId6">
              <w:r>
                <w:t>https://www.altramedical.com/philips-suresigns-vs4-vital-signs-monitor/</w:t>
              </w:r>
            </w:hyperlink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336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7">
              <w:r>
                <w:rPr>
                  <w:color w:val="1155CC"/>
                  <w:u w:val="single"/>
                </w:rPr>
                <w:t>ht</w:t>
              </w:r>
              <w:r>
                <w:rPr>
                  <w:color w:val="1155CC"/>
                  <w:u w:val="single"/>
                </w:rPr>
                <w:t>tps://bimedis.com/philips-suresigns-vs4-m360190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6,857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hilips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Multi-Parameter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X3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5.51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center"/>
            </w:pPr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4,375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8">
              <w:r>
                <w:rPr>
                  <w:color w:val="1155CC"/>
                  <w:u w:val="single"/>
                </w:rPr>
                <w:t>https://bimedis.com/philips-intellivue-x3-m486733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5,833.33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roofErr w:type="spellStart"/>
            <w:r>
              <w:t>Masimo</w:t>
            </w:r>
            <w:proofErr w:type="spellEnd"/>
            <w:r>
              <w:t xml:space="preserve"> Corp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ulse Ox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Rad-7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5.28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2,149.00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hyperlink r:id="rId9">
              <w:r>
                <w:t>https://mfimedical.com/products/masimo-radical-7-pulse-oximeter?variant=44752125582&amp;currency=USD</w:t>
              </w:r>
            </w:hyperlink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right"/>
            </w:pP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2,149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hilips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Multi-Parameter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MX800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5.24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center"/>
            </w:pPr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9,994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10">
              <w:r>
                <w:rPr>
                  <w:color w:val="1155CC"/>
                  <w:u w:val="single"/>
                </w:rPr>
                <w:t>https://www.dotmed.com/listing/bedside-</w:t>
              </w:r>
              <w:r>
                <w:rPr>
                  <w:color w:val="1155CC"/>
                  <w:u w:val="single"/>
                </w:rPr>
                <w:lastRenderedPageBreak/>
                <w:t>monitor/philips/intellivue-mx800-icu-ccu-monitor/2684138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lastRenderedPageBreak/>
              <w:t>$ 13,325.33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lastRenderedPageBreak/>
              <w:t>Philips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Multi-Parameter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M3001A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4.65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center"/>
            </w:pPr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683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11">
              <w:r>
                <w:rPr>
                  <w:color w:val="1155CC"/>
                  <w:u w:val="single"/>
                </w:rPr>
                <w:t>https://bimedis.com/philips-m3001a-m477338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910.67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hilips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Vital Signs 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 xml:space="preserve">VS30 </w:t>
            </w:r>
            <w:proofErr w:type="spellStart"/>
            <w:r>
              <w:t>EarlyVue</w:t>
            </w:r>
            <w:proofErr w:type="spellEnd"/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4.37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321.00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hyperlink r:id="rId12">
              <w:r>
                <w:t>https://bimedis.com/philips-earlyvue-vs30-m600696</w:t>
              </w:r>
            </w:hyperlink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right"/>
            </w:pP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321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roofErr w:type="spellStart"/>
            <w:r>
              <w:t>Masimo</w:t>
            </w:r>
            <w:proofErr w:type="spellEnd"/>
            <w:r>
              <w:t xml:space="preserve"> Corp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ulse Ox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Rad-5v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3.91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759.00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hyperlink r:id="rId13">
              <w:r>
                <w:t>https://www.concordhealthsupply.com/Masimo-Rad-5v-Handheld-Pulse-Oximeter-p/mas-9197.htm</w:t>
              </w:r>
            </w:hyperlink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right"/>
            </w:pP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759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 xml:space="preserve">Welch Allyn </w:t>
            </w:r>
            <w:proofErr w:type="spellStart"/>
            <w:r>
              <w:t>Inc</w:t>
            </w:r>
            <w:proofErr w:type="spellEnd"/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Vital Signs 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73XT-B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3.12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2,650.00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hyperlink r:id="rId14">
              <w:r>
                <w:t>https://www.medstockusa.com/products/connex-bluetooth-spot-monitor-w-surebp-nibp-suretemp-plus-thermometer-73xt-b?variant=12402889654351&amp;currency=USD</w:t>
              </w:r>
            </w:hyperlink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right"/>
            </w:pP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2,650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 xml:space="preserve">Welch Allyn </w:t>
            </w:r>
            <w:proofErr w:type="spellStart"/>
            <w:r>
              <w:t>Inc</w:t>
            </w:r>
            <w:proofErr w:type="spellEnd"/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Vital Signs 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proofErr w:type="spellStart"/>
            <w:r>
              <w:t>Connex</w:t>
            </w:r>
            <w:proofErr w:type="spellEnd"/>
            <w:r>
              <w:t xml:space="preserve"> Spot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2.91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2,604.00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hyperlink r:id="rId15">
              <w:r>
                <w:t>https://medicalrite.com/products/connex_spot_monitor_6000_series_on_stand?variant=456125258</w:t>
              </w:r>
              <w:r>
                <w:t>14064</w:t>
              </w:r>
            </w:hyperlink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right"/>
            </w:pP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2,604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hilips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Multi-Parameter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MX700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2.58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9,995.00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hyperlink r:id="rId16">
              <w:r>
                <w:t>https://kenmedsurgical.com/products/philips-intellivue-mx700-icu-pacu-patient-monitoring-</w:t>
              </w:r>
              <w:r>
                <w:t>system-nibp-spo2-ecg-co2?currency=USD&amp;variant=44412601041055</w:t>
              </w:r>
            </w:hyperlink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7,519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17">
              <w:r>
                <w:rPr>
                  <w:color w:val="1155CC"/>
                  <w:u w:val="single"/>
                </w:rPr>
                <w:t>https://bimedis.com/philips-intellivue-mx-700-m261449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0,025.33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 xml:space="preserve">Welch Allyn </w:t>
            </w:r>
            <w:proofErr w:type="spellStart"/>
            <w:r>
              <w:lastRenderedPageBreak/>
              <w:t>Inc</w:t>
            </w:r>
            <w:proofErr w:type="spellEnd"/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lastRenderedPageBreak/>
              <w:t>Vital Signs 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 xml:space="preserve">Spot Vital </w:t>
            </w:r>
            <w:r>
              <w:lastRenderedPageBreak/>
              <w:t xml:space="preserve">Signs </w:t>
            </w:r>
            <w:proofErr w:type="spellStart"/>
            <w:r>
              <w:t>LXi</w:t>
            </w:r>
            <w:proofErr w:type="spellEnd"/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lastRenderedPageBreak/>
              <w:t>2.25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center"/>
            </w:pPr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417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18">
              <w:r>
                <w:rPr>
                  <w:color w:val="1155CC"/>
                  <w:u w:val="single"/>
                </w:rPr>
                <w:t>https://mfimedical.c</w:t>
              </w:r>
              <w:r>
                <w:rPr>
                  <w:color w:val="1155CC"/>
                  <w:u w:val="single"/>
                </w:rPr>
                <w:lastRenderedPageBreak/>
                <w:t>om/products/welch-allyn-spot-lxi-vital-signs-monitor?variant=39595708678221&amp;currency=USD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lastRenderedPageBreak/>
              <w:t>$ 1,889.33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lastRenderedPageBreak/>
              <w:t>GE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Multi-Parameter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PDM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1.95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center"/>
            </w:pPr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504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19">
              <w:r>
                <w:rPr>
                  <w:color w:val="1155CC"/>
                  <w:u w:val="single"/>
                </w:rPr>
                <w:t>https://bimedis.com/ge-pdm-m477466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2,005.33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hilips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Multi-Parameter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MX400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1.37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center"/>
            </w:pPr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3,456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20">
              <w:r>
                <w:rPr>
                  <w:color w:val="1155CC"/>
                  <w:u w:val="single"/>
                </w:rPr>
                <w:t>https://bimedis.com/philips-intellivue-mx400-m407885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4,608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GE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Vital Signs 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V100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1.35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2,805.00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hyperlink r:id="rId21">
              <w:r>
                <w:t>https://mfimedical.com/products/ge-carescape-v100-vital-signs-monitor?variant=31492852547661&amp;currency=USD</w:t>
              </w:r>
            </w:hyperlink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right"/>
            </w:pP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2,805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roofErr w:type="spellStart"/>
            <w:r>
              <w:t>Masimo</w:t>
            </w:r>
            <w:proofErr w:type="spellEnd"/>
            <w:r>
              <w:t xml:space="preserve"> Corp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Pulse Ox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Rad-5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1.28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899.98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hyperlink r:id="rId22">
              <w:r>
                <w:t>https://supplystorenow.com/products/masimo-rad-5-handheld-pulse-oximeter-9196</w:t>
              </w:r>
            </w:hyperlink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right"/>
            </w:pP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899.98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 xml:space="preserve">Welch Allyn </w:t>
            </w:r>
            <w:proofErr w:type="spellStart"/>
            <w:r>
              <w:t>Inc</w:t>
            </w:r>
            <w:proofErr w:type="spellEnd"/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Vital Signs 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Spot Vital Signs 420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1.17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right"/>
            </w:pPr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417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23">
              <w:r>
                <w:rPr>
                  <w:color w:val="1155CC"/>
                  <w:u w:val="single"/>
                </w:rPr>
                <w:t>https://mfimedical.com/products/welch-allyn-spot-lxi-vital-signs-monitor?variant=39595708612685&amp;currency=USD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889.</w:t>
            </w:r>
            <w:r>
              <w:t>33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GE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r>
              <w:t>Multi-Parameter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center"/>
            </w:pPr>
            <w:r>
              <w:t>Dash 3000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1.08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>
            <w:pPr>
              <w:jc w:val="right"/>
            </w:pPr>
          </w:p>
        </w:tc>
        <w:tc>
          <w:tcPr>
            <w:tcW w:w="208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119.00</w:t>
            </w:r>
          </w:p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6" w:space="0" w:color="D9D9D9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hyperlink r:id="rId24">
              <w:r>
                <w:rPr>
                  <w:color w:val="1155CC"/>
                  <w:u w:val="single"/>
                </w:rPr>
                <w:t>https://bimedis.com/ge-dash-3000-m4598</w:t>
              </w:r>
            </w:hyperlink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1,492.00</w:t>
            </w:r>
          </w:p>
        </w:tc>
      </w:tr>
      <w:tr w:rsidR="002F6B0A">
        <w:trPr>
          <w:trHeight w:val="288"/>
        </w:trPr>
        <w:tc>
          <w:tcPr>
            <w:tcW w:w="1140" w:type="dxa"/>
            <w:tcBorders>
              <w:top w:val="single" w:sz="6" w:space="0" w:color="D9D9D9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r>
              <w:t>Philips Healthcare</w:t>
            </w:r>
          </w:p>
        </w:tc>
        <w:tc>
          <w:tcPr>
            <w:tcW w:w="1905" w:type="dxa"/>
            <w:tcBorders>
              <w:top w:val="single" w:sz="6" w:space="0" w:color="D9D9D9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r>
              <w:t>Pulse Ox Module/Monitor</w:t>
            </w:r>
          </w:p>
        </w:tc>
        <w:tc>
          <w:tcPr>
            <w:tcW w:w="1425" w:type="dxa"/>
            <w:tcBorders>
              <w:top w:val="single" w:sz="6" w:space="0" w:color="D9D9D9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center"/>
            </w:pPr>
            <w:proofErr w:type="spellStart"/>
            <w:r>
              <w:t>Intellivue</w:t>
            </w:r>
            <w:proofErr w:type="spellEnd"/>
            <w:r>
              <w:t xml:space="preserve"> MMX</w:t>
            </w:r>
          </w:p>
        </w:tc>
        <w:tc>
          <w:tcPr>
            <w:tcW w:w="915" w:type="dxa"/>
            <w:tcBorders>
              <w:top w:val="single" w:sz="6" w:space="0" w:color="D9D9D9"/>
              <w:left w:val="single" w:sz="6" w:space="0" w:color="FFFFFF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E14A4F">
            <w:pPr>
              <w:jc w:val="right"/>
            </w:pPr>
            <w:r>
              <w:t>1.05%</w:t>
            </w:r>
          </w:p>
        </w:tc>
        <w:tc>
          <w:tcPr>
            <w:tcW w:w="1155" w:type="dxa"/>
            <w:tcBorders>
              <w:top w:val="single" w:sz="6" w:space="0" w:color="D9D9D9"/>
              <w:left w:val="single" w:sz="6" w:space="0" w:color="CCCCCC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2F6B0A"/>
        </w:tc>
        <w:tc>
          <w:tcPr>
            <w:tcW w:w="2400" w:type="dxa"/>
            <w:tcBorders>
              <w:top w:val="single" w:sz="6" w:space="0" w:color="D9D9D9"/>
              <w:left w:val="single" w:sz="6" w:space="0" w:color="FFFFFF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2F6B0A"/>
        </w:tc>
        <w:tc>
          <w:tcPr>
            <w:tcW w:w="2085" w:type="dxa"/>
            <w:tcBorders>
              <w:top w:val="single" w:sz="6" w:space="0" w:color="D9D9D9"/>
              <w:left w:val="single" w:sz="6" w:space="0" w:color="CCCCCC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F6B0A" w:rsidRDefault="002F6B0A"/>
        </w:tc>
        <w:tc>
          <w:tcPr>
            <w:tcW w:w="1965" w:type="dxa"/>
            <w:tcBorders>
              <w:top w:val="single" w:sz="6" w:space="0" w:color="D9D9D9"/>
              <w:left w:val="single" w:sz="6" w:space="0" w:color="FFFFFF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2F6B0A"/>
        </w:tc>
        <w:tc>
          <w:tcPr>
            <w:tcW w:w="1425" w:type="dxa"/>
            <w:tcBorders>
              <w:top w:val="single" w:sz="6" w:space="0" w:color="D9D9D9"/>
              <w:left w:val="single" w:sz="6" w:space="0" w:color="000000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F6B0A" w:rsidRDefault="00E14A4F">
            <w:pPr>
              <w:jc w:val="right"/>
            </w:pPr>
            <w:r>
              <w:t>$ -</w:t>
            </w:r>
          </w:p>
        </w:tc>
      </w:tr>
    </w:tbl>
    <w:p w:rsidR="002F6B0A" w:rsidRDefault="00E14A4F">
      <w:pPr>
        <w:sectPr w:rsidR="002F6B0A">
          <w:pgSz w:w="15840" w:h="12240" w:orient="landscape"/>
          <w:pgMar w:top="720" w:right="720" w:bottom="720" w:left="720" w:header="720" w:footer="720" w:gutter="0"/>
          <w:cols w:space="720"/>
        </w:sectPr>
      </w:pPr>
      <w:r>
        <w:br w:type="page"/>
      </w:r>
    </w:p>
    <w:p w:rsidR="002F6B0A" w:rsidRDefault="002F6B0A" w:rsidP="00E14A4F">
      <w:bookmarkStart w:id="1" w:name="_GoBack"/>
      <w:bookmarkEnd w:id="1"/>
    </w:p>
    <w:sectPr w:rsidR="002F6B0A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B0A"/>
    <w:rsid w:val="002F6B0A"/>
    <w:rsid w:val="00E1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22A781-EE8C-4986-B594-B0997C34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before="480" w:after="120"/>
      <w:outlineLvl w:val="0"/>
    </w:pPr>
    <w:rPr>
      <w:rFonts w:ascii="Arial" w:eastAsia="Arial" w:hAnsi="Arial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pPr>
      <w:spacing w:before="360" w:after="8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pPr>
      <w:spacing w:before="280" w:after="80"/>
      <w:outlineLvl w:val="2"/>
    </w:pPr>
    <w:rPr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"/>
    <w:next w:val="Normal"/>
    <w:pPr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pPr>
      <w:spacing w:before="200" w:after="40"/>
      <w:outlineLvl w:val="5"/>
    </w:pPr>
    <w:rPr>
      <w:rFonts w:ascii="Arial" w:eastAsia="Arial" w:hAnsi="Arial" w:cs="Arial"/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480" w:after="120"/>
    </w:pPr>
    <w:rPr>
      <w:rFonts w:ascii="Arial" w:eastAsia="Arial" w:hAnsi="Arial" w:cs="Arial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medis.com/philips-intellivue-x3-m486733" TargetMode="External"/><Relationship Id="rId13" Type="http://schemas.openxmlformats.org/officeDocument/2006/relationships/hyperlink" Target="https://www.concordhealthsupply.com/Masimo-Rad-5v-Handheld-Pulse-Oximeter-p/mas-9197.htm" TargetMode="External"/><Relationship Id="rId18" Type="http://schemas.openxmlformats.org/officeDocument/2006/relationships/hyperlink" Target="https://mfimedical.com/products/welch-allyn-spot-lxi-vital-signs-monitor?variant=39595708678221&amp;currency=USD&amp;utm_medium=product_sync&amp;utm_source=google&amp;utm_content=sag_organic&amp;utm_campaign=sag_organic&amp;gclid=CjwKCAjwkLCkBhA9EiwAka9QRi8hyTJH-ZZc9tEnV_1IbCrajenbLDnVaZp4J-XH-QDK6yjWReCa4xoCqk0QAvD_BwE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mfimedical.com/products/ge-carescape-v100-vital-signs-monitor?variant=31492852547661&amp;currency=USD&amp;utm_medium=product_sync&amp;utm_source=google&amp;utm_content=sag_organic&amp;utm_campaign=sag_organic&amp;gclid=CjwKCAjw-7OlBhB8EiwAnoOEk-bzKSCV9SelxjxFxI2TfEz0nNa-43BvoXfQVVZOpIrm7wfr-0XZGhoCVWkQAvD_BwE" TargetMode="External"/><Relationship Id="rId7" Type="http://schemas.openxmlformats.org/officeDocument/2006/relationships/hyperlink" Target="https://bimedis.com/philips-suresigns-vs4-m360190" TargetMode="External"/><Relationship Id="rId12" Type="http://schemas.openxmlformats.org/officeDocument/2006/relationships/hyperlink" Target="https://bimedis.com/philips-earlyvue-vs30-m600696" TargetMode="External"/><Relationship Id="rId17" Type="http://schemas.openxmlformats.org/officeDocument/2006/relationships/hyperlink" Target="https://bimedis.com/philips-intellivue-mx-700-m261449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kenmedsurgical.com/products/philips-intellivue-mx700-icu-pacu-patient-monitoring-system-nibp-spo2-ecg-co2?currency=USD&amp;variant=44412601041055" TargetMode="External"/><Relationship Id="rId20" Type="http://schemas.openxmlformats.org/officeDocument/2006/relationships/hyperlink" Target="https://bimedis.com/philips-intellivue-mx400-m40788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ltramedical.com/philips-suresigns-vs4-vital-signs-monitor/" TargetMode="External"/><Relationship Id="rId11" Type="http://schemas.openxmlformats.org/officeDocument/2006/relationships/hyperlink" Target="https://bimedis.com/philips-m3001a-m477338" TargetMode="External"/><Relationship Id="rId24" Type="http://schemas.openxmlformats.org/officeDocument/2006/relationships/hyperlink" Target="https://bimedis.com/ge-dash-3000-m4598" TargetMode="External"/><Relationship Id="rId5" Type="http://schemas.openxmlformats.org/officeDocument/2006/relationships/hyperlink" Target="https://www.medicalpriceonline.com/medical-equipment/philips/philips-intellivue-mx450-bedside-monitor/" TargetMode="External"/><Relationship Id="rId15" Type="http://schemas.openxmlformats.org/officeDocument/2006/relationships/hyperlink" Target="https://medicalrite.com/products/connex_spot_monitor_6000_series_on_stand?variant=45612525814064" TargetMode="External"/><Relationship Id="rId23" Type="http://schemas.openxmlformats.org/officeDocument/2006/relationships/hyperlink" Target="https://mfimedical.com/products/welch-allyn-spot-lxi-vital-signs-monitor?variant=39595708612685&amp;currency=USD" TargetMode="External"/><Relationship Id="rId10" Type="http://schemas.openxmlformats.org/officeDocument/2006/relationships/hyperlink" Target="https://www.dotmed.com/listing/bedside-monitor/philips/intellivue-mx800-icu-ccu-monitor/2684138" TargetMode="External"/><Relationship Id="rId19" Type="http://schemas.openxmlformats.org/officeDocument/2006/relationships/hyperlink" Target="https://bimedis.com/ge-pdm-m477466" TargetMode="External"/><Relationship Id="rId4" Type="http://schemas.openxmlformats.org/officeDocument/2006/relationships/hyperlink" Target="https://www.dotmed.com/listing/bedside-monitor/philips/intellivue-x2-vital-sign-patient-monitor-m3002a-with-new-battery/3585485" TargetMode="External"/><Relationship Id="rId9" Type="http://schemas.openxmlformats.org/officeDocument/2006/relationships/hyperlink" Target="https://mfimedical.com/products/masimo-radical-7-pulse-oximeter?variant=44752125582&amp;currency=USD" TargetMode="External"/><Relationship Id="rId14" Type="http://schemas.openxmlformats.org/officeDocument/2006/relationships/hyperlink" Target="https://www.medstockusa.com/products/connex-bluetooth-spot-monitor-w-surebp-nibp-suretemp-plus-thermometer-73xt-b?variant=12402889654351&amp;currency=USD&amp;utm_medium=product_sync&amp;utm_source=google&amp;utm_content=sag_organic&amp;utm_campaign=sag_organic&amp;srsltid=ASuE1wQA3uzO3dQlAyUBwnpBwMYDpKP4pZRN3jM1DOuzp2VpVhFizTUWIHU" TargetMode="External"/><Relationship Id="rId22" Type="http://schemas.openxmlformats.org/officeDocument/2006/relationships/hyperlink" Target="https://supplystorenow.com/products/masimo-rad-5-handheld-pulse-oximeter-91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01</Words>
  <Characters>5710</Characters>
  <Application>Microsoft Office Word</Application>
  <DocSecurity>0</DocSecurity>
  <Lines>47</Lines>
  <Paragraphs>13</Paragraphs>
  <ScaleCrop>false</ScaleCrop>
  <Company/>
  <LinksUpToDate>false</LinksUpToDate>
  <CharactersWithSpaces>6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</cp:lastModifiedBy>
  <cp:revision>2</cp:revision>
  <dcterms:created xsi:type="dcterms:W3CDTF">2024-08-02T10:04:00Z</dcterms:created>
  <dcterms:modified xsi:type="dcterms:W3CDTF">2024-08-02T10:06:00Z</dcterms:modified>
</cp:coreProperties>
</file>